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-270"/>
        <w:tblW w:w="10238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183"/>
        <w:gridCol w:w="8055"/>
      </w:tblGrid>
      <w:tr w:rsidR="00AD2394" w:rsidRPr="00D450D1" w14:paraId="525E1820" w14:textId="77777777" w:rsidTr="00AD2394">
        <w:trPr>
          <w:trHeight w:val="448"/>
        </w:trPr>
        <w:tc>
          <w:tcPr>
            <w:tcW w:w="102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2227CF" w14:textId="77777777" w:rsidR="00AD2394" w:rsidRPr="00D450D1" w:rsidRDefault="00AD2394" w:rsidP="00AD2394">
            <w:pPr>
              <w:widowControl w:val="0"/>
              <w:rPr>
                <w:rFonts w:ascii="Arial" w:hAnsi="Arial" w:cs="Arial"/>
                <w:color w:val="333333"/>
              </w:rPr>
            </w:pPr>
            <w:r w:rsidRPr="00D450D1">
              <w:rPr>
                <w:rFonts w:ascii="Arial" w:eastAsia="Times New Roman" w:hAnsi="Arial" w:cs="Arial"/>
                <w:color w:val="333333"/>
              </w:rPr>
              <w:t>HEARING LOSS GENES</w:t>
            </w:r>
          </w:p>
        </w:tc>
      </w:tr>
      <w:tr w:rsidR="00AD2394" w:rsidRPr="00D450D1" w14:paraId="026A8DF6" w14:textId="77777777" w:rsidTr="00AD2394">
        <w:trPr>
          <w:trHeight w:val="2934"/>
        </w:trPr>
        <w:tc>
          <w:tcPr>
            <w:tcW w:w="2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D05B10" w14:textId="77777777" w:rsidR="00AD2394" w:rsidRPr="00D450D1" w:rsidRDefault="00AD2394" w:rsidP="00AD2394">
            <w:pPr>
              <w:widowControl w:val="0"/>
              <w:rPr>
                <w:rFonts w:ascii="Arial" w:hAnsi="Arial" w:cs="Arial"/>
                <w:color w:val="333333"/>
              </w:rPr>
            </w:pPr>
            <w:r w:rsidRPr="00D450D1">
              <w:rPr>
                <w:rFonts w:ascii="Arial" w:eastAsia="Times New Roman" w:hAnsi="Arial" w:cs="Arial"/>
                <w:color w:val="333333"/>
              </w:rPr>
              <w:t>121 Genes from Hereditary Hearing Loss Homepage</w:t>
            </w:r>
            <w:r w:rsidRPr="00D450D1">
              <w:rPr>
                <w:rFonts w:ascii="Arial" w:eastAsia="Times New Roman" w:hAnsi="Arial" w:cs="Arial"/>
                <w:color w:val="333333"/>
                <w:vertAlign w:val="superscript"/>
              </w:rPr>
              <w:t>1</w:t>
            </w:r>
          </w:p>
        </w:tc>
        <w:tc>
          <w:tcPr>
            <w:tcW w:w="8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42740B" w14:textId="77777777" w:rsidR="00AD2394" w:rsidRPr="008B66A1" w:rsidRDefault="00AD2394" w:rsidP="00AD2394">
            <w:pPr>
              <w:widowControl w:val="0"/>
              <w:rPr>
                <w:rFonts w:ascii="Arial" w:hAnsi="Arial" w:cs="Arial"/>
                <w:i/>
                <w:iCs/>
                <w:color w:val="333333"/>
                <w:highlight w:val="yellow"/>
              </w:rPr>
            </w:pPr>
            <w:r w:rsidRPr="00EB625D">
              <w:rPr>
                <w:rFonts w:ascii="Arial" w:eastAsia="Times New Roman" w:hAnsi="Arial" w:cs="Arial"/>
                <w:i/>
                <w:iCs/>
                <w:color w:val="333333"/>
              </w:rPr>
              <w:t>ACTG1, ADCY1, AIFM1, BDP1, BSND, CABP2, CCDC50, CD164, CDC14A, CDH23, CEACAM16, CIB2, CLDN14, CLDN9, CLIC5, CLRN2, COCH, COL11A1, COL11A2, COL4A6, CRYM, DCDC2, DIABLO, DIAPH1, DMXL2, ELMOD3, EPS8, EPS8L2, ESPN, ESRP1, ESRRB, EYA4, FAM65B, GAB1, GIPC3, GJB2, GJB3, GJB6, GPSM2, GRAP, GRHL2, GRXCR1, GRXCR2, GSDME, HGF, HOMER2, IFNLR1, ILDR1, KARS, KCNQ4, KITLG, LHFPL5, LMX1A, LOXHD1, LRTOMT, MAP1B, MARVELD2, MCM2, MET, MINAR2, MPZL2, MSRB3, MYH14, MYH9, MYO15A, MYO3A, MYO6, MYO7A, NARS2, NLRP3, OSBPL2, OTOA, OTOF, OTOG, OTOGL, P2RX2, PCDH15, PDE1C, PDZD7, PJVK, PLS1, PNPT1, POU3F4, POU4F3, PPIP5K2, PRPS1, PTPRQ, RDX, REST, RIPOR2, ROR1, S1PR2, SCD5, SERPINB6, SIX1, SLC12A2, SLC17A8, SLC22A4, SLC26A4, SLC26A5, SMPX, SPNS2, STRC, SYNE4, TBC1D24, TECTA, TJP2, TMC1, TMEM132E, TMIE, TMPRSS3, TNC, TPRN, TRIOBP, TRRAP, TSPEAR, USH1C, USH2A, WBP2, WFS1, WHRN</w:t>
            </w:r>
          </w:p>
        </w:tc>
      </w:tr>
      <w:tr w:rsidR="00AD2394" w:rsidRPr="00D450D1" w14:paraId="00983A94" w14:textId="77777777" w:rsidTr="00AD2394">
        <w:trPr>
          <w:trHeight w:val="3775"/>
        </w:trPr>
        <w:tc>
          <w:tcPr>
            <w:tcW w:w="21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D4C02D" w14:textId="77777777" w:rsidR="00AD2394" w:rsidRPr="00D450D1" w:rsidRDefault="00AD2394" w:rsidP="00AD2394">
            <w:pPr>
              <w:widowControl w:val="0"/>
              <w:rPr>
                <w:rFonts w:ascii="Arial" w:hAnsi="Arial" w:cs="Arial"/>
                <w:color w:val="333333"/>
              </w:rPr>
            </w:pPr>
            <w:r w:rsidRPr="00D450D1">
              <w:rPr>
                <w:rFonts w:ascii="Arial" w:eastAsia="Times New Roman" w:hAnsi="Arial" w:cs="Arial"/>
                <w:color w:val="333333"/>
              </w:rPr>
              <w:t>163 Genes from Literature, commercial panels, and phenotype.</w:t>
            </w:r>
            <w:r w:rsidRPr="00D450D1">
              <w:rPr>
                <w:rFonts w:ascii="Arial" w:eastAsia="Times New Roman" w:hAnsi="Arial" w:cs="Arial"/>
                <w:color w:val="333333"/>
                <w:vertAlign w:val="superscript"/>
              </w:rPr>
              <w:t>2-4</w:t>
            </w:r>
          </w:p>
        </w:tc>
        <w:tc>
          <w:tcPr>
            <w:tcW w:w="8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DD65D4" w14:textId="77777777" w:rsidR="00AD2394" w:rsidRPr="008B66A1" w:rsidRDefault="00AD2394" w:rsidP="00AD2394">
            <w:pPr>
              <w:widowControl w:val="0"/>
              <w:rPr>
                <w:rFonts w:ascii="Arial" w:hAnsi="Arial" w:cs="Arial"/>
                <w:i/>
                <w:iCs/>
                <w:color w:val="333333"/>
                <w:highlight w:val="yellow"/>
              </w:rPr>
            </w:pPr>
            <w:r w:rsidRPr="00EB625D">
              <w:rPr>
                <w:rFonts w:ascii="Arial" w:eastAsia="Times New Roman" w:hAnsi="Arial" w:cs="Arial"/>
                <w:i/>
                <w:iCs/>
                <w:color w:val="333333"/>
              </w:rPr>
              <w:t>A2ML1, ABHD12, ABHD5, ACOX1, ACTB, ADGRV1, ALMS1, ANLN, AP1B1, ARSB, ARSG, ASIC5, ATOH1, ATP1A3, ATP2B2, ATP6V1B1, ATP6V1B2, BCAP31, BCS1L, BTD, CACNA1D, CATSPER2, CD151, CEP250, CEP78, CHD7, CISD2, CLPP, CLRN1, COL1A1, COL2A1, COL4A3, COL4A4, COL4A5, COL9A1, COL9A2, COL9A3, DBH, DCAF17, DIAPH3, DNAJC3, DNMT1, DSPP, DTNA, EDN3, EDNRA, EDNRB, EFTUD2, ERAL1, EYA1, FDXR, FGF3, FGFR3, FITM2, FOXC1, FOXI1, GALNS, GATA3, GDF6, GJA1, GJB1, GLB1, GNS, GPRASP2, GREB1L, GUSB, HARS1, HARS2, HGSNAT, HOXA2, HSD17B4, HYAL1, IDS, IDUA, JAG1, KARS1, KCNE1, KCNJ10, KCNQ1, LARS2, LHX3, LOXL3, LRP2, MAFB, MAN2B1, MEOX1, MEPE, MIR96, MITF, MPZ, MRPS2, MYH7B, MYO18B, NAGLU, NDP, NDRG1, NF2, NOG, OPA1, PAX3, PCGF2, PEX1, PEX10, PEX11B, PEX12, PEX13, PEX14, PEX16, PEX19, PEX2, PEX26, PEX3, PEX5, PEX6, PEX7, PHYH, PLS3, PMP22, POLR1C, POLR1D, PRKCB, RAI1, REEP6, RMND1, RPS6KA3, SCP2, SEMA3E, SERAC1, SGSH, SH3TC2, SIX2, SIX5, SLC29A3, SLC44A4, SLC4A11, SLC52A2, SLC52A3, SLC9A1, SLITRK6, SNAI2, SOX10, TBX1, TCOF1, TFAP2A, TIMM8A, TMEM126A, TMEM43, TRMT10C, TSHZ1, TUBB4B, TWNK, UBR1, USH1G, VCAN, XYLT2, ZNF469, ANKH, CDKN1C, DFNA5, FGFR2, KMT2D, TYR, TOGARAM2</w:t>
            </w:r>
          </w:p>
        </w:tc>
      </w:tr>
    </w:tbl>
    <w:p w14:paraId="7896D375" w14:textId="77777777" w:rsidR="0094407B" w:rsidRDefault="0094407B"/>
    <w:p w14:paraId="2594BF47" w14:textId="7B713F03" w:rsidR="00FC1A0C" w:rsidRPr="00D450D1" w:rsidRDefault="00FC1A0C" w:rsidP="00FC1A0C">
      <w:pPr>
        <w:spacing w:after="140" w:line="276" w:lineRule="auto"/>
        <w:rPr>
          <w:rFonts w:ascii="Arial" w:hAnsi="Arial" w:cs="Arial"/>
        </w:rPr>
      </w:pPr>
      <w:r w:rsidRPr="00D450D1">
        <w:rPr>
          <w:rFonts w:ascii="Arial" w:eastAsia="Times New Roman" w:hAnsi="Arial" w:cs="Arial"/>
          <w:b/>
          <w:bCs/>
          <w:color w:val="333333"/>
        </w:rPr>
        <w:t xml:space="preserve">Table </w:t>
      </w:r>
      <w:r w:rsidR="00EB625D">
        <w:rPr>
          <w:rFonts w:ascii="Arial" w:eastAsia="Times New Roman" w:hAnsi="Arial" w:cs="Arial"/>
          <w:b/>
          <w:bCs/>
          <w:color w:val="333333"/>
        </w:rPr>
        <w:t>S</w:t>
      </w:r>
      <w:r w:rsidRPr="00D450D1">
        <w:rPr>
          <w:rFonts w:ascii="Arial" w:eastAsia="Times New Roman" w:hAnsi="Arial" w:cs="Arial"/>
          <w:b/>
          <w:bCs/>
          <w:color w:val="333333"/>
        </w:rPr>
        <w:t xml:space="preserve">1. </w:t>
      </w:r>
      <w:r w:rsidRPr="00D450D1">
        <w:rPr>
          <w:rFonts w:ascii="Arial" w:eastAsia="Times New Roman" w:hAnsi="Arial" w:cs="Arial"/>
          <w:color w:val="333333"/>
        </w:rPr>
        <w:t>List of analyzed genes.</w:t>
      </w:r>
      <w:r w:rsidRPr="00D450D1">
        <w:rPr>
          <w:rFonts w:ascii="Arial" w:eastAsia="Times New Roman" w:hAnsi="Arial" w:cs="Arial"/>
          <w:b/>
          <w:bCs/>
          <w:color w:val="333333"/>
        </w:rPr>
        <w:t xml:space="preserve"> </w:t>
      </w:r>
      <w:r w:rsidRPr="00D450D1">
        <w:rPr>
          <w:rFonts w:ascii="Arial" w:eastAsia="Times New Roman" w:hAnsi="Arial" w:cs="Arial"/>
          <w:b/>
          <w:bCs/>
          <w:color w:val="333333"/>
          <w:vertAlign w:val="superscript"/>
        </w:rPr>
        <w:t>1</w:t>
      </w:r>
      <w:r w:rsidRPr="00D450D1">
        <w:rPr>
          <w:rFonts w:ascii="Arial" w:hAnsi="Arial" w:cs="Arial"/>
          <w:color w:val="333333"/>
        </w:rPr>
        <w:t xml:space="preserve">  </w:t>
      </w:r>
      <w:hyperlink r:id="rId4">
        <w:r w:rsidRPr="00D450D1">
          <w:rPr>
            <w:rStyle w:val="EnlacedeInternet"/>
            <w:rFonts w:ascii="Arial" w:hAnsi="Arial" w:cs="Arial"/>
            <w:color w:val="333333"/>
            <w:u w:val="none"/>
          </w:rPr>
          <w:t>https://hereditaryhearingloss.org/</w:t>
        </w:r>
      </w:hyperlink>
      <w:r w:rsidRPr="00D450D1">
        <w:rPr>
          <w:rFonts w:ascii="Arial" w:hAnsi="Arial" w:cs="Arial"/>
          <w:color w:val="333333"/>
        </w:rPr>
        <w:t xml:space="preserve"> </w:t>
      </w:r>
      <w:r w:rsidRPr="00D450D1">
        <w:rPr>
          <w:rFonts w:ascii="Arial" w:hAnsi="Arial" w:cs="Arial"/>
          <w:color w:val="333333"/>
          <w:vertAlign w:val="superscript"/>
        </w:rPr>
        <w:t xml:space="preserve">2 </w:t>
      </w:r>
      <w:r w:rsidRPr="00D450D1">
        <w:rPr>
          <w:rFonts w:ascii="Arial" w:hAnsi="Arial" w:cs="Arial"/>
          <w:color w:val="333333"/>
        </w:rPr>
        <w:t>https://www.ncbi.nlm.nih.gov/gtr/tests/567331/,</w:t>
      </w:r>
      <w:r w:rsidRPr="00D450D1">
        <w:rPr>
          <w:rFonts w:ascii="Arial" w:hAnsi="Arial" w:cs="Arial"/>
          <w:color w:val="333333"/>
          <w:vertAlign w:val="superscript"/>
        </w:rPr>
        <w:t xml:space="preserve"> 3</w:t>
      </w:r>
      <w:r w:rsidRPr="00D450D1">
        <w:rPr>
          <w:rFonts w:ascii="Arial" w:hAnsi="Arial" w:cs="Arial"/>
          <w:color w:val="333333"/>
        </w:rPr>
        <w:t xml:space="preserve"> https://www.ncbi.nlm.nih.gov/gtr/tests/593052/, </w:t>
      </w:r>
      <w:r w:rsidRPr="00D450D1">
        <w:rPr>
          <w:rFonts w:ascii="Arial" w:hAnsi="Arial" w:cs="Arial"/>
          <w:color w:val="333333"/>
          <w:vertAlign w:val="superscript"/>
        </w:rPr>
        <w:t xml:space="preserve">4 </w:t>
      </w:r>
      <w:r w:rsidRPr="00D450D1">
        <w:rPr>
          <w:rFonts w:ascii="Arial" w:hAnsi="Arial" w:cs="Arial"/>
          <w:color w:val="333333"/>
        </w:rPr>
        <w:t>https://www.ncbi.nlm.nih.gov/gtr/tests/553458/</w:t>
      </w:r>
    </w:p>
    <w:p w14:paraId="0AC6F209" w14:textId="567AC2F6" w:rsidR="00AD2394" w:rsidRDefault="00AD2394"/>
    <w:p w14:paraId="6F4C4AFC" w14:textId="24E5464E" w:rsidR="0094407B" w:rsidRDefault="0094407B"/>
    <w:p w14:paraId="15CC56EC" w14:textId="77777777" w:rsidR="0094407B" w:rsidRDefault="0094407B"/>
    <w:p w14:paraId="6CCD59D8" w14:textId="77777777" w:rsidR="0094407B" w:rsidRDefault="0094407B"/>
    <w:p w14:paraId="2160EF08" w14:textId="77777777" w:rsidR="0094407B" w:rsidRDefault="0094407B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1"/>
        <w:gridCol w:w="3756"/>
        <w:gridCol w:w="3633"/>
      </w:tblGrid>
      <w:tr w:rsidR="001013E2" w:rsidRPr="001013E2" w14:paraId="25311A6A" w14:textId="77777777" w:rsidTr="001013E2">
        <w:tc>
          <w:tcPr>
            <w:tcW w:w="0" w:type="auto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121D9" w14:textId="77777777" w:rsidR="001013E2" w:rsidRPr="001013E2" w:rsidRDefault="001013E2" w:rsidP="001013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EC882D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B625D">
              <w:rPr>
                <w:rFonts w:ascii="Arial" w:eastAsia="Times New Roman" w:hAnsi="Arial" w:cs="Arial"/>
                <w:b/>
                <w:bCs/>
                <w:i/>
                <w:iCs/>
                <w:color w:val="333333"/>
                <w:kern w:val="0"/>
                <w14:ligatures w14:val="none"/>
              </w:rPr>
              <w:t>ACTG1</w:t>
            </w:r>
            <w:r w:rsidRPr="001013E2">
              <w:rPr>
                <w:rFonts w:ascii="Arial" w:eastAsia="Times New Roman" w:hAnsi="Arial" w:cs="Arial"/>
                <w:b/>
                <w:bCs/>
                <w:color w:val="333333"/>
                <w:kern w:val="0"/>
                <w14:ligatures w14:val="none"/>
              </w:rPr>
              <w:t xml:space="preserve"> NM_001614.5</w:t>
            </w:r>
          </w:p>
        </w:tc>
      </w:tr>
      <w:tr w:rsidR="001013E2" w:rsidRPr="001013E2" w14:paraId="659B893C" w14:textId="77777777" w:rsidTr="001013E2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CF15EB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Pat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88C82B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3CD66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2</w:t>
            </w:r>
          </w:p>
        </w:tc>
      </w:tr>
      <w:tr w:rsidR="001013E2" w:rsidRPr="001013E2" w14:paraId="24C63CC7" w14:textId="77777777" w:rsidTr="001013E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CB211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Genomic position</w:t>
            </w:r>
            <w:r w:rsidRPr="001013E2">
              <w:rPr>
                <w:rFonts w:ascii="Arial" w:eastAsia="Times New Roman" w:hAnsi="Arial" w:cs="Arial"/>
                <w:b/>
                <w:bCs/>
                <w:color w:val="333333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805E7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chr17:g.81511496A&gt;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72C95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chr17:g.81511217G&gt;A</w:t>
            </w:r>
          </w:p>
        </w:tc>
      </w:tr>
      <w:tr w:rsidR="001013E2" w:rsidRPr="001013E2" w14:paraId="5BB283C8" w14:textId="77777777" w:rsidTr="001013E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6604E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Codin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796B26" w14:textId="77777777" w:rsidR="001013E2" w:rsidRPr="00DB3289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B3289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c.494T&gt;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07056" w14:textId="77777777" w:rsidR="001013E2" w:rsidRPr="00DB3289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B3289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c.773C&gt;T</w:t>
            </w:r>
          </w:p>
        </w:tc>
      </w:tr>
      <w:tr w:rsidR="001013E2" w:rsidRPr="001013E2" w14:paraId="4461B8A6" w14:textId="77777777" w:rsidTr="001013E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6891D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Prote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77083B" w14:textId="77777777" w:rsidR="001013E2" w:rsidRPr="00DB3289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B3289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p.Ile165Th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83B273" w14:textId="77777777" w:rsidR="001013E2" w:rsidRPr="00DB3289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DB3289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p.Pro258Leu</w:t>
            </w:r>
          </w:p>
        </w:tc>
      </w:tr>
      <w:tr w:rsidR="001013E2" w:rsidRPr="001013E2" w14:paraId="728C135F" w14:textId="77777777" w:rsidTr="001013E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F58E18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Zygosit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92E19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Heterozygou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A46D5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Heterozygous</w:t>
            </w:r>
          </w:p>
        </w:tc>
      </w:tr>
      <w:tr w:rsidR="001013E2" w:rsidRPr="001013E2" w14:paraId="3DA69C7A" w14:textId="77777777" w:rsidTr="001013E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D013FC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Mutation typ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B5064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Missen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67B563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Missense</w:t>
            </w:r>
          </w:p>
        </w:tc>
      </w:tr>
      <w:tr w:rsidR="001013E2" w:rsidRPr="001013E2" w14:paraId="0A2BA86A" w14:textId="77777777" w:rsidTr="001013E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DD940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I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14396D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CA401460958 - rs214377887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BE7E3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CA295068193 - rs11549191</w:t>
            </w:r>
          </w:p>
        </w:tc>
      </w:tr>
      <w:tr w:rsidR="001013E2" w:rsidRPr="001013E2" w14:paraId="6961DE49" w14:textId="77777777" w:rsidTr="001013E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89FC8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Frequency</w:t>
            </w:r>
          </w:p>
          <w:p w14:paraId="42469B1D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(GnomAD v3.1.2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9911C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Absen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00B663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Absent</w:t>
            </w:r>
          </w:p>
        </w:tc>
      </w:tr>
      <w:tr w:rsidR="001013E2" w:rsidRPr="001013E2" w14:paraId="25F44B0F" w14:textId="77777777" w:rsidTr="001013E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998D0E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Revel Sco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C53990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0.9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E1D3B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0.895</w:t>
            </w:r>
          </w:p>
        </w:tc>
      </w:tr>
      <w:tr w:rsidR="001013E2" w:rsidRPr="001013E2" w14:paraId="2BF2CEB5" w14:textId="77777777" w:rsidTr="001013E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F04436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PhastCons100wa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58337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37A648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1</w:t>
            </w:r>
          </w:p>
        </w:tc>
      </w:tr>
      <w:tr w:rsidR="001013E2" w:rsidRPr="001013E2" w14:paraId="74EE3684" w14:textId="77777777" w:rsidTr="001013E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0B23A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CADD (GRCh38-v1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21597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31660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28.9</w:t>
            </w:r>
          </w:p>
        </w:tc>
      </w:tr>
      <w:tr w:rsidR="001013E2" w:rsidRPr="001013E2" w14:paraId="34327617" w14:textId="77777777" w:rsidTr="001013E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AE5764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MAVERIC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5B97D4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AD 0.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DC8DA2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N/A</w:t>
            </w:r>
          </w:p>
        </w:tc>
      </w:tr>
      <w:tr w:rsidR="001013E2" w:rsidRPr="001013E2" w14:paraId="73A089F5" w14:textId="77777777" w:rsidTr="001013E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91C1C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Previously published</w:t>
            </w:r>
          </w:p>
          <w:p w14:paraId="1FE82A27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ClinVar variation I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A5D4B0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N/A</w:t>
            </w:r>
          </w:p>
          <w:p w14:paraId="7CDD3874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16839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BB625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PMID28000701 </w:t>
            </w:r>
          </w:p>
          <w:p w14:paraId="1B179AF6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639093</w:t>
            </w:r>
          </w:p>
        </w:tc>
      </w:tr>
      <w:tr w:rsidR="001013E2" w:rsidRPr="001013E2" w14:paraId="05FD3EDD" w14:textId="77777777" w:rsidTr="001013E2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97DDA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Doma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E0C27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ACTIN domai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E52D07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ACTIN domain</w:t>
            </w:r>
          </w:p>
        </w:tc>
      </w:tr>
      <w:tr w:rsidR="001013E2" w:rsidRPr="001013E2" w14:paraId="076F9820" w14:textId="77777777" w:rsidTr="001013E2"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61452D" w14:textId="77777777" w:rsidR="001013E2" w:rsidRPr="001013E2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013E2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Classif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7C596" w14:textId="4D51A2DB" w:rsidR="001013E2" w:rsidRPr="00EB625D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B625D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 xml:space="preserve">Likely Pathogenic </w:t>
            </w:r>
            <w:r w:rsidR="00EB625D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(PP2+</w:t>
            </w:r>
            <w:r w:rsidRPr="00EB625D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PP3_Moderate + PM6_Moderate + PM2_Supporting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53D719" w14:textId="351A13CA" w:rsidR="001013E2" w:rsidRPr="00EB625D" w:rsidRDefault="001013E2" w:rsidP="00101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B625D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Likely Pathogenic (</w:t>
            </w:r>
            <w:r w:rsidR="006479CF" w:rsidRPr="00EB625D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PS1_Strong +</w:t>
            </w:r>
            <w:r w:rsidR="007919BD" w:rsidRPr="00EB625D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PP2+</w:t>
            </w:r>
            <w:r w:rsidRPr="00EB625D">
              <w:rPr>
                <w:rFonts w:ascii="Arial" w:eastAsia="Times New Roman" w:hAnsi="Arial" w:cs="Arial"/>
                <w:color w:val="333333"/>
                <w:kern w:val="0"/>
                <w14:ligatures w14:val="none"/>
              </w:rPr>
              <w:t>PP3_Moderate + PM2_Supporting)</w:t>
            </w:r>
          </w:p>
        </w:tc>
      </w:tr>
    </w:tbl>
    <w:p w14:paraId="7AAAADC4" w14:textId="6E9E5716" w:rsidR="0038269E" w:rsidRDefault="001013E2">
      <w:pPr>
        <w:rPr>
          <w:rFonts w:ascii="Arial" w:eastAsia="Times New Roman" w:hAnsi="Arial" w:cs="Arial"/>
          <w:color w:val="333333"/>
          <w:kern w:val="0"/>
          <w14:ligatures w14:val="none"/>
        </w:rPr>
      </w:pPr>
      <w:r w:rsidRPr="001013E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1013E2">
        <w:rPr>
          <w:rFonts w:ascii="Arial" w:eastAsia="Times New Roman" w:hAnsi="Arial" w:cs="Arial"/>
          <w:b/>
          <w:bCs/>
          <w:color w:val="333333"/>
          <w:kern w:val="0"/>
          <w14:ligatures w14:val="none"/>
        </w:rPr>
        <w:t>Table</w:t>
      </w:r>
      <w:r w:rsidR="00EB625D">
        <w:rPr>
          <w:rFonts w:ascii="Arial" w:eastAsia="Times New Roman" w:hAnsi="Arial" w:cs="Arial"/>
          <w:b/>
          <w:bCs/>
          <w:color w:val="333333"/>
          <w:kern w:val="0"/>
          <w14:ligatures w14:val="none"/>
        </w:rPr>
        <w:t xml:space="preserve"> S</w:t>
      </w:r>
      <w:r w:rsidRPr="001013E2">
        <w:rPr>
          <w:rFonts w:ascii="Arial" w:eastAsia="Times New Roman" w:hAnsi="Arial" w:cs="Arial"/>
          <w:b/>
          <w:bCs/>
          <w:color w:val="333333"/>
          <w:kern w:val="0"/>
          <w14:ligatures w14:val="none"/>
        </w:rPr>
        <w:t xml:space="preserve">2. </w:t>
      </w:r>
      <w:r w:rsidRPr="001013E2">
        <w:rPr>
          <w:rFonts w:ascii="Arial" w:eastAsia="Times New Roman" w:hAnsi="Arial" w:cs="Arial"/>
          <w:color w:val="333333"/>
          <w:kern w:val="0"/>
          <w14:ligatures w14:val="none"/>
        </w:rPr>
        <w:t>DNA variants characteristics. The genomic positions are described in the GRCh38 version. N/A: not available. Classification according to Sequence Variant</w:t>
      </w:r>
      <w:r w:rsidR="00FC1A0C">
        <w:rPr>
          <w:rFonts w:ascii="Arial" w:eastAsia="Times New Roman" w:hAnsi="Arial" w:cs="Arial"/>
          <w:color w:val="333333"/>
          <w:kern w:val="0"/>
          <w14:ligatures w14:val="none"/>
        </w:rPr>
        <w:t xml:space="preserve"> </w:t>
      </w:r>
      <w:r w:rsidRPr="001013E2">
        <w:rPr>
          <w:rFonts w:ascii="Arial" w:eastAsia="Times New Roman" w:hAnsi="Arial" w:cs="Arial"/>
          <w:color w:val="333333"/>
          <w:kern w:val="0"/>
          <w14:ligatures w14:val="none"/>
        </w:rPr>
        <w:t>Interpretation Work Group recommendations and ACMG/AMP guidelines.</w:t>
      </w:r>
    </w:p>
    <w:p w14:paraId="125A3844" w14:textId="77777777" w:rsidR="00FC1A0C" w:rsidRDefault="00FC1A0C">
      <w:pPr>
        <w:rPr>
          <w:rFonts w:ascii="Arial" w:eastAsia="Times New Roman" w:hAnsi="Arial" w:cs="Arial"/>
          <w:color w:val="333333"/>
          <w:kern w:val="0"/>
          <w14:ligatures w14:val="none"/>
        </w:rPr>
      </w:pPr>
    </w:p>
    <w:p w14:paraId="275E805F" w14:textId="6F6F8C3C" w:rsidR="00FC1A0C" w:rsidRDefault="00FC1A0C">
      <w:pPr>
        <w:rPr>
          <w:rFonts w:ascii="Arial" w:eastAsia="Times New Roman" w:hAnsi="Arial" w:cs="Arial"/>
          <w:color w:val="333333"/>
          <w:kern w:val="0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14:ligatures w14:val="none"/>
        </w:rPr>
        <w:br w:type="page"/>
      </w:r>
    </w:p>
    <w:p w14:paraId="39F46776" w14:textId="010EDBD2" w:rsidR="00FD3829" w:rsidRDefault="00FD3829">
      <w:pPr>
        <w:rPr>
          <w:rFonts w:ascii="Arial" w:eastAsia="Times New Roman" w:hAnsi="Arial" w:cs="Arial"/>
          <w:color w:val="333333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anchor distT="0" distB="0" distL="0" distR="0" simplePos="0" relativeHeight="251658240" behindDoc="1" locked="0" layoutInCell="0" allowOverlap="1" wp14:anchorId="1ACD8928" wp14:editId="42B32C99">
            <wp:simplePos x="0" y="0"/>
            <wp:positionH relativeFrom="margin">
              <wp:posOffset>-671927</wp:posOffset>
            </wp:positionH>
            <wp:positionV relativeFrom="paragraph">
              <wp:posOffset>7620</wp:posOffset>
            </wp:positionV>
            <wp:extent cx="7059246" cy="2625970"/>
            <wp:effectExtent l="0" t="0" r="8890" b="3175"/>
            <wp:wrapNone/>
            <wp:docPr id="3" name="Imagen3" descr="A table of information with text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3" descr="A table of information with text&#10;&#10;Description automatically generated with medium confidence"/>
                    <pic:cNvPicPr/>
                  </pic:nvPicPr>
                  <pic:blipFill rotWithShape="1">
                    <a:blip r:embed="rId5"/>
                    <a:srcRect l="1020" t="13763" r="973" b="41368"/>
                    <a:stretch/>
                  </pic:blipFill>
                  <pic:spPr bwMode="auto">
                    <a:xfrm>
                      <a:off x="0" y="0"/>
                      <a:ext cx="7059246" cy="2625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2BFD49" w14:textId="0CE93E7D" w:rsidR="00FD3829" w:rsidRDefault="00FD3829">
      <w:pPr>
        <w:rPr>
          <w:rFonts w:ascii="Arial" w:eastAsia="Times New Roman" w:hAnsi="Arial" w:cs="Arial"/>
          <w:color w:val="333333"/>
          <w:kern w:val="0"/>
          <w14:ligatures w14:val="none"/>
        </w:rPr>
      </w:pPr>
    </w:p>
    <w:p w14:paraId="3BC8FC38" w14:textId="44805288" w:rsidR="00FD3829" w:rsidRDefault="00FD3829">
      <w:pPr>
        <w:rPr>
          <w:rFonts w:ascii="Arial" w:eastAsia="Times New Roman" w:hAnsi="Arial" w:cs="Arial"/>
          <w:color w:val="333333"/>
          <w:kern w:val="0"/>
          <w14:ligatures w14:val="none"/>
        </w:rPr>
      </w:pPr>
    </w:p>
    <w:p w14:paraId="6E0D5370" w14:textId="6B0C2668" w:rsidR="00FD3829" w:rsidRDefault="00FD3829">
      <w:pPr>
        <w:rPr>
          <w:rFonts w:ascii="Arial" w:eastAsia="Times New Roman" w:hAnsi="Arial" w:cs="Arial"/>
          <w:color w:val="333333"/>
          <w:kern w:val="0"/>
          <w14:ligatures w14:val="none"/>
        </w:rPr>
      </w:pPr>
    </w:p>
    <w:p w14:paraId="07B0C627" w14:textId="3A4E82F0" w:rsidR="00FD3829" w:rsidRDefault="00FD3829">
      <w:pPr>
        <w:rPr>
          <w:rFonts w:ascii="Arial" w:eastAsia="Times New Roman" w:hAnsi="Arial" w:cs="Arial"/>
          <w:color w:val="333333"/>
          <w:kern w:val="0"/>
          <w14:ligatures w14:val="none"/>
        </w:rPr>
      </w:pPr>
    </w:p>
    <w:p w14:paraId="2563BDD4" w14:textId="19CA4D94" w:rsidR="00FC1A0C" w:rsidRDefault="00FC1A0C">
      <w:pPr>
        <w:rPr>
          <w:rFonts w:ascii="Arial" w:eastAsia="Times New Roman" w:hAnsi="Arial" w:cs="Arial"/>
          <w:color w:val="333333"/>
          <w:kern w:val="0"/>
          <w14:ligatures w14:val="none"/>
        </w:rPr>
      </w:pPr>
    </w:p>
    <w:p w14:paraId="37A65D42" w14:textId="77777777" w:rsidR="00FD3829" w:rsidRDefault="00FD3829">
      <w:pPr>
        <w:rPr>
          <w:rFonts w:ascii="Arial" w:eastAsia="Times New Roman" w:hAnsi="Arial" w:cs="Arial"/>
          <w:color w:val="333333"/>
          <w:kern w:val="0"/>
          <w14:ligatures w14:val="none"/>
        </w:rPr>
      </w:pPr>
    </w:p>
    <w:p w14:paraId="6E54B8FE" w14:textId="77777777" w:rsidR="00FD3829" w:rsidRDefault="00FD3829">
      <w:pPr>
        <w:rPr>
          <w:rFonts w:ascii="Arial" w:eastAsia="Times New Roman" w:hAnsi="Arial" w:cs="Arial"/>
          <w:color w:val="333333"/>
          <w:kern w:val="0"/>
          <w14:ligatures w14:val="none"/>
        </w:rPr>
      </w:pPr>
    </w:p>
    <w:p w14:paraId="025A853F" w14:textId="77777777" w:rsidR="00FD3829" w:rsidRDefault="00FD3829">
      <w:pPr>
        <w:rPr>
          <w:rFonts w:ascii="Arial" w:eastAsia="Times New Roman" w:hAnsi="Arial" w:cs="Arial"/>
          <w:color w:val="333333"/>
          <w:kern w:val="0"/>
          <w14:ligatures w14:val="none"/>
        </w:rPr>
      </w:pPr>
    </w:p>
    <w:p w14:paraId="25FD48BA" w14:textId="77777777" w:rsidR="00FD3829" w:rsidRDefault="00FD3829">
      <w:pPr>
        <w:rPr>
          <w:rFonts w:ascii="Arial" w:eastAsia="Times New Roman" w:hAnsi="Arial" w:cs="Arial"/>
          <w:color w:val="333333"/>
          <w:kern w:val="0"/>
          <w14:ligatures w14:val="none"/>
        </w:rPr>
      </w:pPr>
    </w:p>
    <w:p w14:paraId="23AF243D" w14:textId="707F6829" w:rsidR="00FD3829" w:rsidRPr="00214066" w:rsidRDefault="00FD3829" w:rsidP="00FD3829">
      <w:pPr>
        <w:ind w:left="-708"/>
        <w:jc w:val="both"/>
      </w:pPr>
      <w:r w:rsidRPr="00214066">
        <w:rPr>
          <w:rFonts w:eastAsia="Times New Roman"/>
          <w:b/>
          <w:color w:val="333333"/>
        </w:rPr>
        <w:t xml:space="preserve">Table </w:t>
      </w:r>
      <w:r w:rsidR="00EB625D">
        <w:rPr>
          <w:rFonts w:eastAsia="Times New Roman"/>
          <w:b/>
          <w:color w:val="333333"/>
        </w:rPr>
        <w:t>S</w:t>
      </w:r>
      <w:r w:rsidRPr="00214066">
        <w:rPr>
          <w:rFonts w:eastAsia="Times New Roman"/>
          <w:b/>
          <w:color w:val="333333"/>
        </w:rPr>
        <w:t xml:space="preserve">3. </w:t>
      </w:r>
      <w:r w:rsidRPr="00214066">
        <w:rPr>
          <w:rFonts w:eastAsia="Times New Roman"/>
          <w:bCs/>
        </w:rPr>
        <w:t>Bioinformatic analysis of the variants</w:t>
      </w:r>
      <w:r w:rsidRPr="00214066">
        <w:rPr>
          <w:rFonts w:eastAsia="Times New Roman"/>
          <w:bCs/>
          <w:color w:val="C9211E"/>
        </w:rPr>
        <w:t xml:space="preserve"> </w:t>
      </w:r>
      <w:r w:rsidRPr="00214066">
        <w:rPr>
          <w:rFonts w:eastAsia="Times New Roman"/>
          <w:bCs/>
        </w:rPr>
        <w:t>in a tetrameric crystal of g-actin polymerized (Chains A to D).</w:t>
      </w:r>
      <w:r w:rsidRPr="00214066">
        <w:t xml:space="preserve"> Classification: Refers to the structural classification of the residues, based on its center of mass (COM) coordinates. SASA: Classification of residue exposure on the crystal.  Secondary structure: E: b sheet; G: a hélix.  Delta Hydropathy and Mass: These are the differences between hydropathy and mass of the variant to the reference residue.  FoldX Stability and classification: Stability difference score by foldX (</w:t>
      </w:r>
      <w:r w:rsidRPr="00214066">
        <w:rPr>
          <w:i/>
          <w:iCs/>
        </w:rPr>
        <w:t>ΔΔG</w:t>
      </w:r>
      <w:r w:rsidRPr="00214066">
        <w:t xml:space="preserve">) for each mutation by chain and its classification. Blosum62 and classification: Substitution matrix (Blosum62) score for each mutation by chain and its classification. </w:t>
      </w:r>
    </w:p>
    <w:p w14:paraId="09D9FF11" w14:textId="44130ABB" w:rsidR="005B3902" w:rsidRDefault="005B3902">
      <w:pPr>
        <w:rPr>
          <w:rFonts w:ascii="Arial" w:eastAsia="Times New Roman" w:hAnsi="Arial" w:cs="Arial"/>
          <w:color w:val="333333"/>
          <w:kern w:val="0"/>
          <w14:ligatures w14:val="none"/>
        </w:rPr>
      </w:pPr>
      <w:r>
        <w:rPr>
          <w:rFonts w:ascii="Arial" w:eastAsia="Times New Roman" w:hAnsi="Arial" w:cs="Arial"/>
          <w:color w:val="333333"/>
          <w:kern w:val="0"/>
          <w14:ligatures w14:val="none"/>
        </w:rPr>
        <w:br w:type="page"/>
      </w:r>
    </w:p>
    <w:p w14:paraId="298F8718" w14:textId="015193E2" w:rsidR="00FD3829" w:rsidRDefault="007F15D2">
      <w:pPr>
        <w:rPr>
          <w:rFonts w:ascii="Arial" w:eastAsia="Times New Roman" w:hAnsi="Arial" w:cs="Arial"/>
          <w:color w:val="333333"/>
          <w:kern w:val="0"/>
          <w14:ligatures w14:val="none"/>
        </w:rPr>
      </w:pPr>
      <w:r>
        <w:rPr>
          <w:rFonts w:ascii="Arial" w:eastAsia="Times New Roman" w:hAnsi="Arial" w:cs="Arial"/>
          <w:noProof/>
          <w:color w:val="333333"/>
          <w:kern w:val="0"/>
          <w14:ligatures w14:val="none"/>
        </w:rPr>
        <w:lastRenderedPageBreak/>
        <w:drawing>
          <wp:inline distT="0" distB="0" distL="0" distR="0" wp14:anchorId="60A3FF7A" wp14:editId="3120EE63">
            <wp:extent cx="6276291" cy="5106634"/>
            <wp:effectExtent l="0" t="0" r="0" b="0"/>
            <wp:docPr id="4240815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7464" cy="5115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8898B8" w14:textId="77777777" w:rsidR="007F15D2" w:rsidRDefault="007F15D2">
      <w:pPr>
        <w:rPr>
          <w:rFonts w:ascii="Arial" w:eastAsia="Times New Roman" w:hAnsi="Arial" w:cs="Arial"/>
          <w:color w:val="333333"/>
          <w:kern w:val="0"/>
          <w14:ligatures w14:val="none"/>
        </w:rPr>
      </w:pPr>
    </w:p>
    <w:p w14:paraId="2477D23A" w14:textId="45399F7C" w:rsidR="00683175" w:rsidRPr="00683175" w:rsidRDefault="00683175" w:rsidP="00683175">
      <w:pPr>
        <w:rPr>
          <w:rFonts w:ascii="Arial" w:eastAsia="Times New Roman" w:hAnsi="Arial" w:cs="Arial"/>
          <w:color w:val="333333"/>
          <w:kern w:val="0"/>
          <w14:ligatures w14:val="none"/>
        </w:rPr>
      </w:pPr>
      <w:r w:rsidRPr="00683175">
        <w:rPr>
          <w:rFonts w:ascii="Arial" w:eastAsia="Times New Roman" w:hAnsi="Arial" w:cs="Arial"/>
          <w:b/>
          <w:bCs/>
          <w:color w:val="333333"/>
          <w:kern w:val="0"/>
          <w14:ligatures w14:val="none"/>
        </w:rPr>
        <w:t xml:space="preserve">Figure </w:t>
      </w:r>
      <w:r w:rsidR="00EB625D">
        <w:rPr>
          <w:rFonts w:ascii="Arial" w:eastAsia="Times New Roman" w:hAnsi="Arial" w:cs="Arial"/>
          <w:b/>
          <w:bCs/>
          <w:color w:val="333333"/>
          <w:kern w:val="0"/>
          <w14:ligatures w14:val="none"/>
        </w:rPr>
        <w:t>S</w:t>
      </w:r>
      <w:r w:rsidRPr="00683175">
        <w:rPr>
          <w:rFonts w:ascii="Arial" w:eastAsia="Times New Roman" w:hAnsi="Arial" w:cs="Arial"/>
          <w:b/>
          <w:bCs/>
          <w:color w:val="333333"/>
          <w:kern w:val="0"/>
          <w14:ligatures w14:val="none"/>
        </w:rPr>
        <w:t>1</w:t>
      </w:r>
      <w:r w:rsidRPr="00683175">
        <w:rPr>
          <w:rFonts w:ascii="Arial" w:eastAsia="Times New Roman" w:hAnsi="Arial" w:cs="Arial"/>
          <w:color w:val="333333"/>
          <w:kern w:val="0"/>
          <w14:ligatures w14:val="none"/>
        </w:rPr>
        <w:t xml:space="preserve">: Conservation and location in the 3D Structural visualization of </w:t>
      </w:r>
      <w:r w:rsidRPr="00EB625D">
        <w:rPr>
          <w:rFonts w:ascii="Arial" w:eastAsia="Times New Roman" w:hAnsi="Arial" w:cs="Arial"/>
          <w:color w:val="333333"/>
          <w:kern w:val="0"/>
          <w14:ligatures w14:val="none"/>
        </w:rPr>
        <w:t xml:space="preserve">tetrameric </w:t>
      </w:r>
      <w:r w:rsidRPr="00EB625D">
        <w:rPr>
          <w:rFonts w:ascii="Symbol" w:eastAsia="Times New Roman" w:hAnsi="Symbol" w:cs="Arial"/>
          <w:color w:val="000000" w:themeColor="text1"/>
          <w:kern w:val="0"/>
          <w14:ligatures w14:val="none"/>
        </w:rPr>
        <w:t>g</w:t>
      </w:r>
      <w:r w:rsidRPr="00EB625D">
        <w:rPr>
          <w:rFonts w:ascii="Arial" w:eastAsia="Times New Roman" w:hAnsi="Arial" w:cs="Arial"/>
          <w:color w:val="000000" w:themeColor="text1"/>
          <w:kern w:val="0"/>
          <w14:ligatures w14:val="none"/>
        </w:rPr>
        <w:t>-actin</w:t>
      </w:r>
      <w:r w:rsidRPr="00DB3289">
        <w:rPr>
          <w:rFonts w:ascii="Arial" w:eastAsia="Times New Roman" w:hAnsi="Arial" w:cs="Arial"/>
          <w:color w:val="000000" w:themeColor="text1"/>
          <w:kern w:val="0"/>
          <w14:ligatures w14:val="none"/>
        </w:rPr>
        <w:t xml:space="preserve"> </w:t>
      </w:r>
      <w:r w:rsidRPr="00683175">
        <w:rPr>
          <w:rFonts w:ascii="Arial" w:eastAsia="Times New Roman" w:hAnsi="Arial" w:cs="Arial"/>
          <w:color w:val="333333"/>
          <w:kern w:val="0"/>
          <w14:ligatures w14:val="none"/>
        </w:rPr>
        <w:t>polymer</w:t>
      </w:r>
      <w:r>
        <w:rPr>
          <w:rFonts w:ascii="Arial" w:eastAsia="Times New Roman" w:hAnsi="Arial" w:cs="Arial"/>
          <w:color w:val="333333"/>
          <w:kern w:val="0"/>
          <w14:ligatures w14:val="none"/>
        </w:rPr>
        <w:t xml:space="preserve"> </w:t>
      </w:r>
      <w:r w:rsidRPr="00683175">
        <w:rPr>
          <w:rFonts w:ascii="Arial" w:eastAsia="Times New Roman" w:hAnsi="Arial" w:cs="Arial"/>
          <w:color w:val="333333"/>
          <w:kern w:val="0"/>
          <w14:ligatures w14:val="none"/>
        </w:rPr>
        <w:t>for both mutated residues.</w:t>
      </w:r>
    </w:p>
    <w:p w14:paraId="09C4366A" w14:textId="77777777" w:rsidR="007F15D2" w:rsidRPr="00FC1A0C" w:rsidRDefault="007F15D2">
      <w:pPr>
        <w:rPr>
          <w:rFonts w:ascii="Arial" w:eastAsia="Times New Roman" w:hAnsi="Arial" w:cs="Arial"/>
          <w:color w:val="333333"/>
          <w:kern w:val="0"/>
          <w14:ligatures w14:val="none"/>
        </w:rPr>
      </w:pPr>
    </w:p>
    <w:sectPr w:rsidR="007F15D2" w:rsidRPr="00FC1A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3E2"/>
    <w:rsid w:val="000C112A"/>
    <w:rsid w:val="001013E2"/>
    <w:rsid w:val="001072CC"/>
    <w:rsid w:val="00243373"/>
    <w:rsid w:val="00282B3E"/>
    <w:rsid w:val="0038269E"/>
    <w:rsid w:val="00481C4D"/>
    <w:rsid w:val="00562F39"/>
    <w:rsid w:val="005B3902"/>
    <w:rsid w:val="005F7754"/>
    <w:rsid w:val="006479CF"/>
    <w:rsid w:val="00681DFA"/>
    <w:rsid w:val="00683175"/>
    <w:rsid w:val="006B39C8"/>
    <w:rsid w:val="007919BD"/>
    <w:rsid w:val="007F15D2"/>
    <w:rsid w:val="008B66A1"/>
    <w:rsid w:val="0094407B"/>
    <w:rsid w:val="00A407E0"/>
    <w:rsid w:val="00A85430"/>
    <w:rsid w:val="00AD2394"/>
    <w:rsid w:val="00B10ECC"/>
    <w:rsid w:val="00B5033E"/>
    <w:rsid w:val="00BC1C68"/>
    <w:rsid w:val="00BD1E21"/>
    <w:rsid w:val="00BE1F91"/>
    <w:rsid w:val="00DB3289"/>
    <w:rsid w:val="00E36863"/>
    <w:rsid w:val="00EB625D"/>
    <w:rsid w:val="00FC1A0C"/>
    <w:rsid w:val="00FD2127"/>
    <w:rsid w:val="00FD3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7BD480"/>
  <w15:chartTrackingRefBased/>
  <w15:docId w15:val="{1BF3CB60-25EF-4A12-B39E-B7FEAB4C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13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3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3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3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3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3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3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3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3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3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3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3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3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3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3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3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3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3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3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3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13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3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13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3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13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3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3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3E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01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nlacedeInternet">
    <w:name w:val="Enlace de Internet"/>
    <w:basedOn w:val="DefaultParagraphFont"/>
    <w:uiPriority w:val="99"/>
    <w:unhideWhenUsed/>
    <w:rsid w:val="00FC1A0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69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02398">
          <w:marLeft w:val="-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hereditaryhearinglos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54</Words>
  <Characters>3635</Characters>
  <Application>Microsoft Office Word</Application>
  <DocSecurity>0</DocSecurity>
  <Lines>139</Lines>
  <Paragraphs>68</Paragraphs>
  <ScaleCrop>false</ScaleCrop>
  <Company>University of Miami</Company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z, Katherina</dc:creator>
  <cp:keywords/>
  <dc:description/>
  <cp:lastModifiedBy>Walz, Katherina</cp:lastModifiedBy>
  <cp:revision>4</cp:revision>
  <dcterms:created xsi:type="dcterms:W3CDTF">2024-11-19T18:50:00Z</dcterms:created>
  <dcterms:modified xsi:type="dcterms:W3CDTF">2024-11-26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c3b98c663bc780cb76a014c140448cfdcbff8c2e5af819693e0452da81bd07</vt:lpwstr>
  </property>
</Properties>
</file>